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6AF0F" w14:textId="77777777" w:rsidR="00626DFE" w:rsidRPr="00F503FE" w:rsidRDefault="00626DFE" w:rsidP="00626DFE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b/>
          <w:color w:val="000000" w:themeColor="text1"/>
          <w:szCs w:val="23"/>
          <w:shd w:val="clear" w:color="auto" w:fill="FFFFFF"/>
        </w:rPr>
      </w:pPr>
      <w:r w:rsidRPr="00F503FE">
        <w:rPr>
          <w:b/>
          <w:color w:val="000000" w:themeColor="text1"/>
          <w:szCs w:val="23"/>
          <w:shd w:val="clear" w:color="auto" w:fill="FFFFFF"/>
        </w:rPr>
        <w:t>Techniques of staging laparoscopy and peritoneal fluid assessment in  gastric cancer: a systematic review.</w:t>
      </w:r>
    </w:p>
    <w:p w14:paraId="4BC6A5D8" w14:textId="77777777" w:rsidR="00626DFE" w:rsidRPr="00F503FE" w:rsidRDefault="00626DFE" w:rsidP="00626DFE">
      <w:pPr>
        <w:rPr>
          <w:b/>
          <w:u w:val="single"/>
          <w:lang w:val="en-US"/>
        </w:rPr>
      </w:pPr>
    </w:p>
    <w:p w14:paraId="1ED52FAE" w14:textId="3D465686" w:rsidR="00626DFE" w:rsidRPr="00F503FE" w:rsidRDefault="00626DFE" w:rsidP="00626DFE">
      <w:pPr>
        <w:rPr>
          <w:b/>
          <w:u w:val="single"/>
          <w:lang w:val="en-US"/>
        </w:rPr>
      </w:pPr>
      <w:r w:rsidRPr="00F503FE">
        <w:rPr>
          <w:b/>
          <w:u w:val="single"/>
          <w:lang w:val="en-US"/>
        </w:rPr>
        <w:t xml:space="preserve">Supplementary </w:t>
      </w:r>
      <w:r w:rsidR="001B4BE5">
        <w:rPr>
          <w:b/>
          <w:u w:val="single"/>
          <w:lang w:val="en-US"/>
        </w:rPr>
        <w:t>M</w:t>
      </w:r>
      <w:r w:rsidRPr="00F503FE">
        <w:rPr>
          <w:b/>
          <w:u w:val="single"/>
          <w:lang w:val="en-US"/>
        </w:rPr>
        <w:t>aterial Tables</w:t>
      </w:r>
    </w:p>
    <w:p w14:paraId="7392E260" w14:textId="77777777" w:rsidR="00626DFE" w:rsidRPr="00F503FE" w:rsidRDefault="00626DFE" w:rsidP="00626DFE">
      <w:pPr>
        <w:rPr>
          <w:b/>
          <w:u w:val="single"/>
          <w:lang w:val="en-US"/>
        </w:rPr>
      </w:pPr>
    </w:p>
    <w:p w14:paraId="6503779B" w14:textId="0A70DB08" w:rsidR="00626DFE" w:rsidRPr="00F503FE" w:rsidRDefault="00626DFE" w:rsidP="00626DFE">
      <w:pPr>
        <w:rPr>
          <w:u w:val="single"/>
          <w:lang w:val="en-US"/>
        </w:rPr>
      </w:pPr>
      <w:r w:rsidRPr="00F503FE">
        <w:rPr>
          <w:b/>
          <w:u w:val="single"/>
          <w:lang w:val="en-US"/>
        </w:rPr>
        <w:t xml:space="preserve">Supplementary </w:t>
      </w:r>
      <w:r w:rsidR="001B4BE5">
        <w:rPr>
          <w:b/>
          <w:u w:val="single"/>
          <w:lang w:val="en-US"/>
        </w:rPr>
        <w:t>M</w:t>
      </w:r>
      <w:r w:rsidRPr="00F503FE">
        <w:rPr>
          <w:b/>
          <w:u w:val="single"/>
          <w:lang w:val="en-US"/>
        </w:rPr>
        <w:t xml:space="preserve">aterial Table 1. </w:t>
      </w:r>
      <w:r w:rsidRPr="00F503FE">
        <w:rPr>
          <w:u w:val="single"/>
          <w:lang w:val="en-US"/>
        </w:rPr>
        <w:t xml:space="preserve">Search strategy for staging laparoscopy technique. </w:t>
      </w:r>
    </w:p>
    <w:p w14:paraId="51106387" w14:textId="77777777" w:rsidR="00626DFE" w:rsidRPr="00F503FE" w:rsidRDefault="00626DFE" w:rsidP="00626DFE">
      <w:pPr>
        <w:rPr>
          <w:lang w:val="en-US"/>
        </w:rPr>
      </w:pPr>
    </w:p>
    <w:p w14:paraId="7CC7134C" w14:textId="77777777" w:rsidR="00626DFE" w:rsidRPr="00F503FE" w:rsidRDefault="00626DFE" w:rsidP="00626DFE">
      <w:pPr>
        <w:rPr>
          <w:b/>
          <w:lang w:val="en-US"/>
        </w:rPr>
      </w:pPr>
    </w:p>
    <w:tbl>
      <w:tblPr>
        <w:tblStyle w:val="GridTable3-Accent3"/>
        <w:tblW w:w="11199" w:type="dxa"/>
        <w:tblInd w:w="-144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6237"/>
        <w:gridCol w:w="1134"/>
        <w:gridCol w:w="1276"/>
      </w:tblGrid>
      <w:tr w:rsidR="00626DFE" w:rsidRPr="00F503FE" w14:paraId="7C05DEC1" w14:textId="77777777" w:rsidTr="00C03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</w:tcPr>
          <w:p w14:paraId="7C3C41F8" w14:textId="77777777" w:rsidR="00626DFE" w:rsidRPr="00F503FE" w:rsidRDefault="00626DFE" w:rsidP="00C03FD4">
            <w:pPr>
              <w:jc w:val="left"/>
              <w:rPr>
                <w:i w:val="0"/>
                <w:sz w:val="20"/>
                <w:lang w:val="en-US"/>
              </w:rPr>
            </w:pPr>
            <w:r w:rsidRPr="00F503FE">
              <w:rPr>
                <w:i w:val="0"/>
                <w:sz w:val="20"/>
              </w:rPr>
              <w:t>Database searched</w:t>
            </w:r>
          </w:p>
          <w:p w14:paraId="2EBBAE92" w14:textId="77777777" w:rsidR="00626DFE" w:rsidRPr="00F503FE" w:rsidRDefault="00626DFE" w:rsidP="00C03FD4">
            <w:pPr>
              <w:jc w:val="left"/>
              <w:rPr>
                <w:b w:val="0"/>
                <w:i w:val="0"/>
                <w:sz w:val="20"/>
                <w:lang w:val="en-US"/>
              </w:rPr>
            </w:pPr>
            <w:r w:rsidRPr="00F503FE">
              <w:rPr>
                <w:b w:val="0"/>
                <w:i w:val="0"/>
                <w:sz w:val="20"/>
                <w:lang w:val="en-US"/>
              </w:rPr>
              <w:t>(September 16, 2021)</w:t>
            </w:r>
          </w:p>
        </w:tc>
        <w:tc>
          <w:tcPr>
            <w:tcW w:w="1134" w:type="dxa"/>
          </w:tcPr>
          <w:p w14:paraId="7124EB08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Years of coverage</w:t>
            </w:r>
          </w:p>
        </w:tc>
        <w:tc>
          <w:tcPr>
            <w:tcW w:w="6237" w:type="dxa"/>
          </w:tcPr>
          <w:p w14:paraId="30598380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</w:rPr>
              <w:t xml:space="preserve">Search </w:t>
            </w:r>
            <w:r w:rsidRPr="00F503FE">
              <w:rPr>
                <w:sz w:val="20"/>
                <w:lang w:val="en-US"/>
              </w:rPr>
              <w:t>terms</w:t>
            </w:r>
          </w:p>
        </w:tc>
        <w:tc>
          <w:tcPr>
            <w:tcW w:w="1134" w:type="dxa"/>
          </w:tcPr>
          <w:p w14:paraId="7516870F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Records</w:t>
            </w:r>
          </w:p>
        </w:tc>
        <w:tc>
          <w:tcPr>
            <w:tcW w:w="1276" w:type="dxa"/>
          </w:tcPr>
          <w:p w14:paraId="7C48482D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Records after duplicates removed</w:t>
            </w:r>
          </w:p>
        </w:tc>
      </w:tr>
      <w:tr w:rsidR="00626DFE" w:rsidRPr="00F503FE" w14:paraId="792E5D07" w14:textId="77777777" w:rsidTr="00C03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83F8E6C" w14:textId="77777777" w:rsidR="00626DFE" w:rsidRPr="00F503FE" w:rsidRDefault="00626DFE" w:rsidP="00C03FD4">
            <w:pPr>
              <w:jc w:val="left"/>
              <w:rPr>
                <w:sz w:val="20"/>
                <w:lang w:val="en-US"/>
              </w:rPr>
            </w:pPr>
            <w:r w:rsidRPr="00F503FE">
              <w:rPr>
                <w:sz w:val="20"/>
              </w:rPr>
              <w:t>Embase</w:t>
            </w:r>
          </w:p>
        </w:tc>
        <w:tc>
          <w:tcPr>
            <w:tcW w:w="1134" w:type="dxa"/>
          </w:tcPr>
          <w:p w14:paraId="094785E7" w14:textId="77777777" w:rsidR="00626DFE" w:rsidRPr="00F503FE" w:rsidRDefault="00626DFE" w:rsidP="00C03FD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 xml:space="preserve">1971 - Present </w:t>
            </w:r>
          </w:p>
          <w:p w14:paraId="17E89908" w14:textId="77777777" w:rsidR="00626DFE" w:rsidRPr="00F503FE" w:rsidRDefault="00626DFE" w:rsidP="00C03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</w:p>
        </w:tc>
        <w:tc>
          <w:tcPr>
            <w:tcW w:w="6237" w:type="dxa"/>
          </w:tcPr>
          <w:p w14:paraId="51437E87" w14:textId="77777777" w:rsidR="00626DFE" w:rsidRPr="00F503FE" w:rsidRDefault="00626DFE" w:rsidP="00C03FD4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('stomach tumor'/mj/exp OR 'gastroesophageal cancer'/mj/de OR 'gastroesophageal carcinoma'/mj/de OR 'esophagogastric cancer'/mj/de OR (((stomach OR gastric* OR gastroesophag* OR gastro-esophag* OR gastro-oesophag* OR esophagogastr* OR oesophagogastr* OR cardia) NEAR/6 (cancer* OR neoplas* OR tumo* OR carcinoma* OR adenocarcinoma* OR malign*))):ti) AND (laparoscopy/mj/de OR laparoscope/mj/de OR (laparoscop* OR peritoneoscop*):ti) AND ('cancer staging'/exp OR 'diagnostic procedure'/de OR diagnosis/de OR 'stomach tumor'/exp/dm_di OR 'diagnostic value'/de OR 'diagnostic accuracy'/de OR 'diagnostic test accuracy study'/de OR 'cancer diagnosis'/exp OR 'diagnostic peritoneal lavage'/de OR 'diagnostic test'/de OR 'early diagnosis'/de OR 'differential diagnosis'/de OR 'diagnostic error'/de OR (staging OR diagnos*):ab,ti) NOT ([animals]/lim NOT [humans]/lim) NOT ([conference abstract]/lim OR [note]/lim OR [letter]/lim OR [editorial]/lim) AND [english]/lim NOT ('systematic review'/de OR 'meta analysis'/de OR ((systematic* NEAR/3 review*) OR (meta-analy*)):ti) </w:t>
            </w:r>
          </w:p>
        </w:tc>
        <w:tc>
          <w:tcPr>
            <w:tcW w:w="1134" w:type="dxa"/>
          </w:tcPr>
          <w:p w14:paraId="2559EAD8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957</w:t>
            </w:r>
          </w:p>
        </w:tc>
        <w:tc>
          <w:tcPr>
            <w:tcW w:w="1276" w:type="dxa"/>
          </w:tcPr>
          <w:p w14:paraId="0593263B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481</w:t>
            </w:r>
          </w:p>
        </w:tc>
      </w:tr>
      <w:tr w:rsidR="00626DFE" w:rsidRPr="00F503FE" w14:paraId="7769162A" w14:textId="77777777" w:rsidTr="00C03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B3CD35" w14:textId="77777777" w:rsidR="00626DFE" w:rsidRPr="00F503FE" w:rsidRDefault="00626DFE" w:rsidP="00C03FD4">
            <w:pPr>
              <w:pStyle w:val="NormalWeb"/>
              <w:jc w:val="left"/>
              <w:rPr>
                <w:sz w:val="20"/>
              </w:rPr>
            </w:pPr>
            <w:r w:rsidRPr="00F503FE">
              <w:rPr>
                <w:sz w:val="20"/>
              </w:rPr>
              <w:t xml:space="preserve">Medline ALL </w:t>
            </w:r>
          </w:p>
          <w:p w14:paraId="46D420E0" w14:textId="77777777" w:rsidR="00626DFE" w:rsidRPr="00F503FE" w:rsidRDefault="00626DFE" w:rsidP="00C03FD4">
            <w:pPr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52FE1B2D" w14:textId="77777777" w:rsidR="00626DFE" w:rsidRPr="00F503FE" w:rsidRDefault="00626DFE" w:rsidP="00C03FD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 xml:space="preserve">1946 - Present </w:t>
            </w:r>
          </w:p>
          <w:p w14:paraId="79656A1B" w14:textId="77777777" w:rsidR="00626DFE" w:rsidRPr="00F503FE" w:rsidRDefault="00626DFE" w:rsidP="00C0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</w:p>
        </w:tc>
        <w:tc>
          <w:tcPr>
            <w:tcW w:w="6237" w:type="dxa"/>
          </w:tcPr>
          <w:p w14:paraId="42A48911" w14:textId="77777777" w:rsidR="00626DFE" w:rsidRPr="00F503FE" w:rsidRDefault="00626DFE" w:rsidP="00C03FD4">
            <w:pPr>
              <w:pStyle w:val="NormalWeb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(mh Stomach Neoplasms / OR (((stomach OR gastric* OR gastroesophag* OR gastro-esophag* OR gastro-oesophag* OR esophagogastr* OR oesophagogastr* OR cardia) ADJ6 (cancer* OR neoplas* OR tumo* OR carcinoma* OR adenocarcinoma* OR malign*))).ti.) AND (mh laparoscopy/ OR mh laparoscopes/ OR (laparoscop* OR peritoneoscop*).ti.) AND (exp Neoplasm Staging / OR Diagnostic Test, Routine / OR Diagnosis/ OR Early Detection of Cancer/ OR Peritoneal lavage/ OR Early diagnosis/ OR Diagnosis, differential / OR Diagnostic Errors/ OR (staging OR detection* OR diagnos*).ab,ti.) NOT (exp animals/ NOT humans/) NOT (conference abstract OR note OR letter OR editorial) AND english.la. NOT (systematic review/ OR meta analysis/ OR ((systematic* ADJ3 review*) OR (meta-analy*)).ti.) </w:t>
            </w:r>
          </w:p>
        </w:tc>
        <w:tc>
          <w:tcPr>
            <w:tcW w:w="1134" w:type="dxa"/>
          </w:tcPr>
          <w:p w14:paraId="3D2B235F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609</w:t>
            </w:r>
          </w:p>
        </w:tc>
        <w:tc>
          <w:tcPr>
            <w:tcW w:w="1276" w:type="dxa"/>
          </w:tcPr>
          <w:p w14:paraId="3AF8D751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607</w:t>
            </w:r>
          </w:p>
        </w:tc>
      </w:tr>
      <w:tr w:rsidR="00626DFE" w:rsidRPr="00F503FE" w14:paraId="2B43A508" w14:textId="77777777" w:rsidTr="00C03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843E00" w14:textId="77777777" w:rsidR="00626DFE" w:rsidRPr="00F503FE" w:rsidRDefault="00626DFE" w:rsidP="00C03FD4">
            <w:pPr>
              <w:pStyle w:val="NormalWeb"/>
              <w:jc w:val="left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Cochrane Central Register of Controlled Trials </w:t>
            </w:r>
          </w:p>
          <w:p w14:paraId="0D4B397B" w14:textId="77777777" w:rsidR="00626DFE" w:rsidRPr="00F503FE" w:rsidRDefault="00626DFE" w:rsidP="00C03FD4">
            <w:pPr>
              <w:pStyle w:val="NormalWeb"/>
              <w:jc w:val="left"/>
              <w:rPr>
                <w:sz w:val="20"/>
                <w:lang w:val="en-US"/>
              </w:rPr>
            </w:pPr>
          </w:p>
        </w:tc>
        <w:tc>
          <w:tcPr>
            <w:tcW w:w="1134" w:type="dxa"/>
          </w:tcPr>
          <w:p w14:paraId="19E8CEFF" w14:textId="77777777" w:rsidR="00626DFE" w:rsidRPr="00F503FE" w:rsidRDefault="00626DFE" w:rsidP="00C03FD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 xml:space="preserve">1992 - Present </w:t>
            </w:r>
          </w:p>
          <w:p w14:paraId="1359BFAA" w14:textId="77777777" w:rsidR="00626DFE" w:rsidRPr="00F503FE" w:rsidRDefault="00626DFE" w:rsidP="00C03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lang w:val="en-US"/>
              </w:rPr>
            </w:pPr>
          </w:p>
        </w:tc>
        <w:tc>
          <w:tcPr>
            <w:tcW w:w="6237" w:type="dxa"/>
          </w:tcPr>
          <w:p w14:paraId="751AAAFB" w14:textId="77777777" w:rsidR="00626DFE" w:rsidRPr="00F503FE" w:rsidRDefault="00626DFE" w:rsidP="00C03FD4">
            <w:pPr>
              <w:pStyle w:val="NormalWeb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((((stomach OR gastric* OR gastroesophag* OR gastro-esophag* OR gastro-oesophag* OR esophagogastr* OR oesophagogastr* OR cardia) NEAR/6 (cancer* OR neoplas* OR tumo* OR carcinoma* OR adenocarcinoma* OR malign*))):ti) AND ((laparoscop* OR peritoneoscop*):ti) AND ((staging OR diagnos*):ab,ti) NOT (conference abstract OR note OR letter OR editorial NOT systematic review OR meta analysis OR ((systematic* NEAR/3 review*) OR (meta-analy*)):pt) </w:t>
            </w:r>
          </w:p>
        </w:tc>
        <w:tc>
          <w:tcPr>
            <w:tcW w:w="1134" w:type="dxa"/>
          </w:tcPr>
          <w:p w14:paraId="1B1E514D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66</w:t>
            </w:r>
          </w:p>
        </w:tc>
        <w:tc>
          <w:tcPr>
            <w:tcW w:w="1276" w:type="dxa"/>
          </w:tcPr>
          <w:p w14:paraId="7521C306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44</w:t>
            </w:r>
          </w:p>
        </w:tc>
      </w:tr>
    </w:tbl>
    <w:p w14:paraId="5D1EF474" w14:textId="77777777" w:rsidR="00626DFE" w:rsidRPr="00F503FE" w:rsidRDefault="00626DFE" w:rsidP="00626DFE">
      <w:pPr>
        <w:rPr>
          <w:b/>
          <w:lang w:val="en-US"/>
        </w:rPr>
      </w:pPr>
    </w:p>
    <w:p w14:paraId="0794EA19" w14:textId="77777777" w:rsidR="00626DFE" w:rsidRPr="00F503FE" w:rsidRDefault="00626DFE" w:rsidP="00626DFE">
      <w:pPr>
        <w:rPr>
          <w:b/>
          <w:lang w:val="en-US"/>
        </w:rPr>
      </w:pPr>
    </w:p>
    <w:p w14:paraId="76E58065" w14:textId="77777777" w:rsidR="00626DFE" w:rsidRPr="00F503FE" w:rsidRDefault="00626DFE" w:rsidP="00626DFE">
      <w:pPr>
        <w:rPr>
          <w:b/>
          <w:lang w:val="en-US"/>
        </w:rPr>
      </w:pPr>
    </w:p>
    <w:p w14:paraId="5D7B8F30" w14:textId="77777777" w:rsidR="00626DFE" w:rsidRDefault="00626DFE" w:rsidP="00626DFE">
      <w:pPr>
        <w:rPr>
          <w:b/>
          <w:lang w:val="en-US"/>
        </w:rPr>
      </w:pPr>
    </w:p>
    <w:p w14:paraId="0F5B18C5" w14:textId="77777777" w:rsidR="00626DFE" w:rsidRDefault="00626DFE" w:rsidP="00626DFE">
      <w:pPr>
        <w:rPr>
          <w:b/>
          <w:lang w:val="en-US"/>
        </w:rPr>
      </w:pPr>
    </w:p>
    <w:p w14:paraId="75A5DE54" w14:textId="77777777" w:rsidR="00626DFE" w:rsidRDefault="00626DFE" w:rsidP="00626DFE">
      <w:pPr>
        <w:rPr>
          <w:b/>
          <w:lang w:val="en-US"/>
        </w:rPr>
      </w:pPr>
    </w:p>
    <w:p w14:paraId="3443E2E7" w14:textId="77777777" w:rsidR="00626DFE" w:rsidRDefault="00626DFE" w:rsidP="00626DFE">
      <w:pPr>
        <w:rPr>
          <w:b/>
          <w:lang w:val="en-US"/>
        </w:rPr>
      </w:pPr>
    </w:p>
    <w:p w14:paraId="4958B241" w14:textId="77777777" w:rsidR="00626DFE" w:rsidRPr="00F503FE" w:rsidRDefault="00626DFE" w:rsidP="00626DFE">
      <w:pPr>
        <w:rPr>
          <w:b/>
          <w:lang w:val="en-US"/>
        </w:rPr>
      </w:pPr>
    </w:p>
    <w:p w14:paraId="6830FEE0" w14:textId="77777777" w:rsidR="00626DFE" w:rsidRPr="00F503FE" w:rsidRDefault="00626DFE" w:rsidP="00626DFE">
      <w:pPr>
        <w:rPr>
          <w:b/>
          <w:lang w:val="en-US"/>
        </w:rPr>
      </w:pPr>
    </w:p>
    <w:p w14:paraId="3AAEBA6E" w14:textId="05B44448" w:rsidR="00626DFE" w:rsidRPr="00F503FE" w:rsidRDefault="00626DFE" w:rsidP="00626DFE">
      <w:pPr>
        <w:rPr>
          <w:b/>
          <w:u w:val="single"/>
          <w:lang w:val="en-US"/>
        </w:rPr>
      </w:pPr>
      <w:r w:rsidRPr="00F503FE">
        <w:rPr>
          <w:b/>
          <w:u w:val="single"/>
          <w:lang w:val="en-US"/>
        </w:rPr>
        <w:lastRenderedPageBreak/>
        <w:t xml:space="preserve">Supplementary </w:t>
      </w:r>
      <w:r w:rsidR="001B4BE5">
        <w:rPr>
          <w:b/>
          <w:u w:val="single"/>
          <w:lang w:val="en-US"/>
        </w:rPr>
        <w:t>M</w:t>
      </w:r>
      <w:r w:rsidRPr="00F503FE">
        <w:rPr>
          <w:b/>
          <w:u w:val="single"/>
          <w:lang w:val="en-US"/>
        </w:rPr>
        <w:t xml:space="preserve">aterial Table 2. </w:t>
      </w:r>
      <w:r w:rsidRPr="00F503FE">
        <w:rPr>
          <w:u w:val="single"/>
          <w:lang w:val="en-US"/>
        </w:rPr>
        <w:t>Search strategy for peritoneal fluid assessment.</w:t>
      </w:r>
      <w:r w:rsidRPr="00F503FE">
        <w:rPr>
          <w:b/>
          <w:u w:val="single"/>
          <w:lang w:val="en-US"/>
        </w:rPr>
        <w:t xml:space="preserve"> </w:t>
      </w:r>
    </w:p>
    <w:p w14:paraId="5C32ECBE" w14:textId="77777777" w:rsidR="00626DFE" w:rsidRPr="00F503FE" w:rsidRDefault="00626DFE" w:rsidP="00626DFE">
      <w:pPr>
        <w:rPr>
          <w:lang w:val="en-US"/>
        </w:rPr>
      </w:pPr>
    </w:p>
    <w:tbl>
      <w:tblPr>
        <w:tblStyle w:val="GridTable3-Accent3"/>
        <w:tblW w:w="11199" w:type="dxa"/>
        <w:tblInd w:w="-1444" w:type="dxa"/>
        <w:tblLayout w:type="fixed"/>
        <w:tblLook w:val="04A0" w:firstRow="1" w:lastRow="0" w:firstColumn="1" w:lastColumn="0" w:noHBand="0" w:noVBand="1"/>
      </w:tblPr>
      <w:tblGrid>
        <w:gridCol w:w="1276"/>
        <w:gridCol w:w="1135"/>
        <w:gridCol w:w="6378"/>
        <w:gridCol w:w="1134"/>
        <w:gridCol w:w="1276"/>
      </w:tblGrid>
      <w:tr w:rsidR="00626DFE" w:rsidRPr="00F503FE" w14:paraId="2376730A" w14:textId="77777777" w:rsidTr="00C03F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76" w:type="dxa"/>
          </w:tcPr>
          <w:p w14:paraId="28B12C9C" w14:textId="77777777" w:rsidR="00626DFE" w:rsidRPr="00F503FE" w:rsidRDefault="00626DFE" w:rsidP="00C03FD4">
            <w:pPr>
              <w:jc w:val="left"/>
              <w:rPr>
                <w:i w:val="0"/>
                <w:sz w:val="20"/>
              </w:rPr>
            </w:pPr>
            <w:r w:rsidRPr="00F503FE">
              <w:rPr>
                <w:i w:val="0"/>
                <w:sz w:val="20"/>
              </w:rPr>
              <w:t>Database searched</w:t>
            </w:r>
          </w:p>
          <w:p w14:paraId="3009329E" w14:textId="77777777" w:rsidR="00626DFE" w:rsidRPr="00F503FE" w:rsidRDefault="00626DFE" w:rsidP="00C03FD4">
            <w:pPr>
              <w:jc w:val="left"/>
              <w:rPr>
                <w:b w:val="0"/>
                <w:i w:val="0"/>
                <w:sz w:val="20"/>
                <w:lang w:val="en-US"/>
              </w:rPr>
            </w:pPr>
            <w:r w:rsidRPr="00F503FE">
              <w:rPr>
                <w:b w:val="0"/>
                <w:i w:val="0"/>
                <w:sz w:val="20"/>
                <w:lang w:val="en-US"/>
              </w:rPr>
              <w:t>(September 16, 2021)</w:t>
            </w:r>
          </w:p>
        </w:tc>
        <w:tc>
          <w:tcPr>
            <w:tcW w:w="1135" w:type="dxa"/>
          </w:tcPr>
          <w:p w14:paraId="6BE797FC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Years of coverage</w:t>
            </w:r>
          </w:p>
        </w:tc>
        <w:tc>
          <w:tcPr>
            <w:tcW w:w="6378" w:type="dxa"/>
          </w:tcPr>
          <w:p w14:paraId="2EBE8E6B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</w:rPr>
              <w:t xml:space="preserve">Search </w:t>
            </w:r>
            <w:r w:rsidRPr="00F503FE">
              <w:rPr>
                <w:sz w:val="20"/>
                <w:lang w:val="en-US"/>
              </w:rPr>
              <w:t>Terms</w:t>
            </w:r>
          </w:p>
        </w:tc>
        <w:tc>
          <w:tcPr>
            <w:tcW w:w="1134" w:type="dxa"/>
          </w:tcPr>
          <w:p w14:paraId="5F6A59B0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Records</w:t>
            </w:r>
          </w:p>
        </w:tc>
        <w:tc>
          <w:tcPr>
            <w:tcW w:w="1276" w:type="dxa"/>
          </w:tcPr>
          <w:p w14:paraId="0DFFA555" w14:textId="77777777" w:rsidR="00626DFE" w:rsidRPr="00F503FE" w:rsidRDefault="00626DFE" w:rsidP="00C03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Records after duplicates removed</w:t>
            </w:r>
          </w:p>
        </w:tc>
      </w:tr>
      <w:tr w:rsidR="00626DFE" w:rsidRPr="00F503FE" w14:paraId="60E49E95" w14:textId="77777777" w:rsidTr="00C03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2281336" w14:textId="77777777" w:rsidR="00626DFE" w:rsidRPr="00F503FE" w:rsidRDefault="00626DFE" w:rsidP="00C03FD4">
            <w:pPr>
              <w:jc w:val="left"/>
              <w:rPr>
                <w:sz w:val="20"/>
              </w:rPr>
            </w:pPr>
            <w:r w:rsidRPr="00F503FE">
              <w:rPr>
                <w:sz w:val="20"/>
              </w:rPr>
              <w:t xml:space="preserve">Embase </w:t>
            </w:r>
          </w:p>
        </w:tc>
        <w:tc>
          <w:tcPr>
            <w:tcW w:w="1135" w:type="dxa"/>
          </w:tcPr>
          <w:p w14:paraId="2675CA85" w14:textId="77777777" w:rsidR="00626DFE" w:rsidRPr="00F503FE" w:rsidRDefault="00626DFE" w:rsidP="00C03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1971 - Present</w:t>
            </w:r>
          </w:p>
        </w:tc>
        <w:tc>
          <w:tcPr>
            <w:tcW w:w="6378" w:type="dxa"/>
          </w:tcPr>
          <w:p w14:paraId="0FE72A3C" w14:textId="77777777" w:rsidR="00626DFE" w:rsidRPr="00F503FE" w:rsidRDefault="00626DFE" w:rsidP="00C03F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('stomach tumor'/exp OR 'gastroesophageal cancer'/de OR 'gastroesophageal carcinoma'/de OR 'esophagogastric cancer'/de OR (((stomach OR gastric* OR gastroesophag* OR gastro-esophag* OR gastro-oesophag* OR esophagogastr* OR oesophagogastr* OR cardia) NEAR/6 (cancer* OR neoplas* OR tumo* OR carcinoma* OR adenocarcinoma* OR malign*))):ab,ti) AND ('lavage fluid'/de OR  'peritoneum lavage'/de OR 'ascites fluid'/de OR 'ascites fluid cytology'/de OR </w:t>
            </w:r>
            <w:r w:rsidRPr="00F503FE">
              <w:rPr>
                <w:b/>
                <w:sz w:val="20"/>
                <w:lang w:val="en-US"/>
              </w:rPr>
              <w:t>'stomach lavage'/de OR lavage/de OR ascites/de OR 'peritoneal fluid'/de OR 'malignant ascites'/de</w:t>
            </w:r>
            <w:r w:rsidRPr="00F503FE">
              <w:rPr>
                <w:sz w:val="20"/>
                <w:lang w:val="en-US"/>
              </w:rPr>
              <w:t xml:space="preserve"> OR ((lavage NEAR/3 (fluid* OR sample* OR specimen* OR Peritoneal* OR cytolog*)) OR (periton* NEAR/3 (wash* OR cytolog* </w:t>
            </w:r>
            <w:r w:rsidRPr="00F503FE">
              <w:rPr>
                <w:b/>
                <w:sz w:val="20"/>
                <w:lang w:val="en-US"/>
              </w:rPr>
              <w:t>OR fluid*</w:t>
            </w:r>
            <w:r w:rsidRPr="00F503FE">
              <w:rPr>
                <w:sz w:val="20"/>
                <w:lang w:val="en-US"/>
              </w:rPr>
              <w:t>)) OR ascites):ab,ti) AND (cytology/exp OR microscopy/de OR 'polymerase chain reaction'/exp OR  (</w:t>
            </w:r>
            <w:r w:rsidRPr="00F503FE">
              <w:rPr>
                <w:b/>
                <w:sz w:val="20"/>
                <w:lang w:val="en-US"/>
              </w:rPr>
              <w:t>immunocytolog*</w:t>
            </w:r>
            <w:r w:rsidRPr="00F503FE">
              <w:rPr>
                <w:sz w:val="20"/>
                <w:lang w:val="en-US"/>
              </w:rPr>
              <w:t xml:space="preserve"> OR cytolog* OR cytodiagnos* OR assessment* OR microscop* OR (polymerase NEAR/3 chain NEAR/3 reaction*) OR Pcr):ab,ti) NOT ([animals]/lim NOT [humans]/lim) NOT ([conference abstract]/lim OR [note]/lim OR [letter]/lim OR [editorial]/lim) AND [english]/lim NOT ('systematic review'/de OR 'meta analysis'/de OR ((systematic* NEAR/3 review*) OR (meta-analy*)):ti)</w:t>
            </w:r>
          </w:p>
        </w:tc>
        <w:tc>
          <w:tcPr>
            <w:tcW w:w="1134" w:type="dxa"/>
          </w:tcPr>
          <w:p w14:paraId="324BF213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771</w:t>
            </w:r>
          </w:p>
        </w:tc>
        <w:tc>
          <w:tcPr>
            <w:tcW w:w="1276" w:type="dxa"/>
          </w:tcPr>
          <w:p w14:paraId="2692982C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767</w:t>
            </w:r>
          </w:p>
        </w:tc>
      </w:tr>
      <w:tr w:rsidR="00626DFE" w:rsidRPr="00F503FE" w14:paraId="09264A78" w14:textId="77777777" w:rsidTr="00C03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DA4A8B9" w14:textId="77777777" w:rsidR="00626DFE" w:rsidRPr="00F503FE" w:rsidRDefault="00626DFE" w:rsidP="00C03FD4">
            <w:pPr>
              <w:jc w:val="left"/>
              <w:rPr>
                <w:sz w:val="20"/>
              </w:rPr>
            </w:pPr>
            <w:r w:rsidRPr="00F503FE">
              <w:rPr>
                <w:sz w:val="20"/>
              </w:rPr>
              <w:t xml:space="preserve">Medline ALL </w:t>
            </w:r>
          </w:p>
        </w:tc>
        <w:tc>
          <w:tcPr>
            <w:tcW w:w="1135" w:type="dxa"/>
          </w:tcPr>
          <w:p w14:paraId="70E99EF1" w14:textId="77777777" w:rsidR="00626DFE" w:rsidRPr="00F503FE" w:rsidRDefault="00626DFE" w:rsidP="00C0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1946 - Present</w:t>
            </w:r>
          </w:p>
        </w:tc>
        <w:tc>
          <w:tcPr>
            <w:tcW w:w="6378" w:type="dxa"/>
          </w:tcPr>
          <w:p w14:paraId="4D83664E" w14:textId="77777777" w:rsidR="00626DFE" w:rsidRPr="00F503FE" w:rsidRDefault="00626DFE" w:rsidP="00C03F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(exp Stomach Neoplasms/ OR (((stomach OR gastric* OR gastroesophag* OR gastro-esophag* OR gastro-oesophag* OR esophagogastr* OR oesophagogastr* OR cardia) ADJ6 (cancer* OR neoplas* OR tumo* OR carcinoma* OR adenocarcinoma* OR malign*))).ab,ti.) AND (Peritoneal Lavage / OR Ascites / OR Gastric Lavage / OR Ascitic Fluid / OR ((lavage ADJ3 (fluid* OR sample* OR specimen* OR Peritoneal* OR cytolog*)) OR (periton* ADJ3 (wash* OR cytolog* OR fluid*)) OR ascites).ab,ti.) AND (exp Cell Biology / OR Microscopy / OR exp Polymerase Chain Reaction / OR  (immunocytolog* OR cytolog* OR cytodiagnos* OR assessment* OR microscop* OR (polymerase ADJ3 chain ADJ3 reaction*) OR Pcr).ab,ti.) NOT (exp animals/ NOT humans/) NOT (conference abstract/ OR note/ OR letter/ OR editorial/) AND (english).lg NOT (systematic review/ OR meta analysis/ OR ((systematic* ADJ3 review*) OR (meta-analy*)).ti.)</w:t>
            </w:r>
          </w:p>
        </w:tc>
        <w:tc>
          <w:tcPr>
            <w:tcW w:w="1134" w:type="dxa"/>
          </w:tcPr>
          <w:p w14:paraId="44F8A7C3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592</w:t>
            </w:r>
          </w:p>
        </w:tc>
        <w:tc>
          <w:tcPr>
            <w:tcW w:w="1276" w:type="dxa"/>
          </w:tcPr>
          <w:p w14:paraId="1248AD1F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67</w:t>
            </w:r>
          </w:p>
        </w:tc>
      </w:tr>
      <w:tr w:rsidR="00626DFE" w:rsidRPr="00F503FE" w14:paraId="34EB068C" w14:textId="77777777" w:rsidTr="00C03F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1D0386A8" w14:textId="77777777" w:rsidR="00626DFE" w:rsidRPr="00F503FE" w:rsidRDefault="00626DFE" w:rsidP="00C03FD4">
            <w:pPr>
              <w:jc w:val="left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Web of Science Core Collection* </w:t>
            </w:r>
          </w:p>
        </w:tc>
        <w:tc>
          <w:tcPr>
            <w:tcW w:w="1135" w:type="dxa"/>
          </w:tcPr>
          <w:p w14:paraId="2B51A330" w14:textId="77777777" w:rsidR="00626DFE" w:rsidRPr="00F503FE" w:rsidRDefault="00626DFE" w:rsidP="00C03F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1975 - Present</w:t>
            </w:r>
          </w:p>
        </w:tc>
        <w:tc>
          <w:tcPr>
            <w:tcW w:w="6378" w:type="dxa"/>
          </w:tcPr>
          <w:p w14:paraId="75EE3F34" w14:textId="77777777" w:rsidR="00626DFE" w:rsidRPr="00F503FE" w:rsidRDefault="00626DFE" w:rsidP="00C03FD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TS=(((((stomach OR gastric* OR gastroesophag* OR gastro-esophag* OR gastro-oesophag* OR esophagogastr* OR oesophagogastr* OR cardia) NEAR/5 (cancer* OR neoplas* OR tumo* OR carcinoma* OR adenocarcinoma* OR malign*)))) AND (((lavage NEAR/2 (fluid* OR sample* OR specimen* OR Peritoneal* OR cytolog*)) OR (periton* NEAR/2 (wash* OR cytolog* OR fluid*)) OR ascites)) AND ((immunocytolog* OR cytolog* OR cytodiagnos* OR assessment* OR microscop* OR (polymerase NEAR/2 chain NEAR/2 reaction*) OR Pcr)))</w:t>
            </w:r>
          </w:p>
        </w:tc>
        <w:tc>
          <w:tcPr>
            <w:tcW w:w="1134" w:type="dxa"/>
          </w:tcPr>
          <w:p w14:paraId="4FFB94C4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731</w:t>
            </w:r>
          </w:p>
        </w:tc>
        <w:tc>
          <w:tcPr>
            <w:tcW w:w="1276" w:type="dxa"/>
          </w:tcPr>
          <w:p w14:paraId="01870C2F" w14:textId="77777777" w:rsidR="00626DFE" w:rsidRPr="00F503FE" w:rsidRDefault="00626DFE" w:rsidP="00C03F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258</w:t>
            </w:r>
          </w:p>
        </w:tc>
      </w:tr>
      <w:tr w:rsidR="00626DFE" w:rsidRPr="00F503FE" w14:paraId="60353A2F" w14:textId="77777777" w:rsidTr="00C03F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766E76D" w14:textId="77777777" w:rsidR="00626DFE" w:rsidRPr="00F503FE" w:rsidRDefault="00626DFE" w:rsidP="00C03FD4">
            <w:pPr>
              <w:jc w:val="left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>Cochrane Central Register of Controlled Trials</w:t>
            </w:r>
          </w:p>
        </w:tc>
        <w:tc>
          <w:tcPr>
            <w:tcW w:w="1135" w:type="dxa"/>
          </w:tcPr>
          <w:p w14:paraId="01C91948" w14:textId="77777777" w:rsidR="00626DFE" w:rsidRPr="00F503FE" w:rsidRDefault="00626DFE" w:rsidP="00C03F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1992 - Present</w:t>
            </w:r>
          </w:p>
        </w:tc>
        <w:tc>
          <w:tcPr>
            <w:tcW w:w="6378" w:type="dxa"/>
          </w:tcPr>
          <w:p w14:paraId="1ADB7E54" w14:textId="77777777" w:rsidR="00626DFE" w:rsidRPr="00F503FE" w:rsidRDefault="00626DFE" w:rsidP="00C03F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F503FE">
              <w:rPr>
                <w:sz w:val="20"/>
                <w:lang w:val="en-US"/>
              </w:rPr>
              <w:t xml:space="preserve">((((stomach OR gastric* OR gastroesophag* OR gastro NEXT esophag* OR gastro NEXT oesophag* OR esophagogastr* OR oesophagogastr* OR cardia) NEAR/6 (cancer* OR neoplas* OR tumo* OR carcinoma* OR adenocarcinoma* OR malign*))):ab,ti) AND (((lavage NEAR/3 (fluid* OR sample* OR specimen* OR Peritoneal* OR cytolog*)) OR (periton* NEAR/3 (wash* OR cytolog* OR fluid*)) OR ascites):ab,ti) AND ((immunocytolog* OR cytolog* OR cytodiagnos* OR assessment* OR microscop* OR (polymerase NEAR/3 chain NEAR/3 reaction*) OR Pcr):ab,ti) </w:t>
            </w:r>
          </w:p>
        </w:tc>
        <w:tc>
          <w:tcPr>
            <w:tcW w:w="1134" w:type="dxa"/>
          </w:tcPr>
          <w:p w14:paraId="718A2592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96</w:t>
            </w:r>
          </w:p>
        </w:tc>
        <w:tc>
          <w:tcPr>
            <w:tcW w:w="1276" w:type="dxa"/>
          </w:tcPr>
          <w:p w14:paraId="5BD046B3" w14:textId="77777777" w:rsidR="00626DFE" w:rsidRPr="00F503FE" w:rsidRDefault="00626DFE" w:rsidP="00C03F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F503FE">
              <w:rPr>
                <w:sz w:val="20"/>
              </w:rPr>
              <w:t>79</w:t>
            </w:r>
          </w:p>
        </w:tc>
      </w:tr>
    </w:tbl>
    <w:p w14:paraId="75061242" w14:textId="77777777" w:rsidR="00626DFE" w:rsidRDefault="00626DFE" w:rsidP="00626DFE">
      <w:pPr>
        <w:rPr>
          <w:b/>
          <w:u w:val="single"/>
          <w:lang w:val="en-US"/>
        </w:rPr>
      </w:pPr>
    </w:p>
    <w:p w14:paraId="1BEEE6FF" w14:textId="77777777" w:rsidR="00626DFE" w:rsidRDefault="00626DFE" w:rsidP="00740195">
      <w:pPr>
        <w:rPr>
          <w:b/>
          <w:u w:val="single"/>
          <w:lang w:val="en-US"/>
        </w:rPr>
      </w:pPr>
    </w:p>
    <w:p w14:paraId="78332E16" w14:textId="77777777" w:rsidR="00626DFE" w:rsidRDefault="00626DFE" w:rsidP="00740195">
      <w:pPr>
        <w:rPr>
          <w:b/>
          <w:u w:val="single"/>
          <w:lang w:val="en-US"/>
        </w:rPr>
      </w:pPr>
    </w:p>
    <w:p w14:paraId="54AF7DE1" w14:textId="77777777" w:rsidR="00626DFE" w:rsidRDefault="00626DFE" w:rsidP="00740195">
      <w:pPr>
        <w:rPr>
          <w:b/>
          <w:u w:val="single"/>
          <w:lang w:val="en-US"/>
        </w:rPr>
      </w:pPr>
    </w:p>
    <w:p w14:paraId="3851C726" w14:textId="77777777" w:rsidR="00626DFE" w:rsidRDefault="00626DFE" w:rsidP="00740195">
      <w:pPr>
        <w:rPr>
          <w:b/>
          <w:u w:val="single"/>
          <w:lang w:val="en-US"/>
        </w:rPr>
      </w:pPr>
    </w:p>
    <w:p w14:paraId="1F1A6B53" w14:textId="77777777" w:rsidR="00626DFE" w:rsidRDefault="00626DFE" w:rsidP="00740195">
      <w:pPr>
        <w:rPr>
          <w:b/>
          <w:u w:val="single"/>
          <w:lang w:val="en-US"/>
        </w:rPr>
      </w:pPr>
    </w:p>
    <w:p w14:paraId="754331F6" w14:textId="77777777" w:rsidR="00626DFE" w:rsidRDefault="00626DFE" w:rsidP="00740195">
      <w:pPr>
        <w:rPr>
          <w:b/>
          <w:u w:val="single"/>
          <w:lang w:val="en-US"/>
        </w:rPr>
      </w:pPr>
    </w:p>
    <w:p w14:paraId="1CF70C11" w14:textId="77777777" w:rsidR="00626DFE" w:rsidRDefault="00626DFE" w:rsidP="00740195">
      <w:pPr>
        <w:rPr>
          <w:b/>
          <w:u w:val="single"/>
          <w:lang w:val="en-US"/>
        </w:rPr>
      </w:pPr>
    </w:p>
    <w:p w14:paraId="399E16FD" w14:textId="60A963D8" w:rsidR="00740195" w:rsidRDefault="00740195" w:rsidP="00740195">
      <w:pPr>
        <w:rPr>
          <w:bCs/>
          <w:lang w:val="en-US"/>
        </w:rPr>
      </w:pPr>
      <w:r w:rsidRPr="00F503FE">
        <w:rPr>
          <w:b/>
          <w:u w:val="single"/>
          <w:lang w:val="en-US"/>
        </w:rPr>
        <w:t>Supplementary</w:t>
      </w:r>
      <w:r w:rsidR="00626DFE">
        <w:rPr>
          <w:b/>
          <w:u w:val="single"/>
          <w:lang w:val="en-US"/>
        </w:rPr>
        <w:t xml:space="preserve"> </w:t>
      </w:r>
      <w:r w:rsidR="001B4BE5">
        <w:rPr>
          <w:b/>
          <w:u w:val="single"/>
          <w:lang w:val="en-US"/>
        </w:rPr>
        <w:t>M</w:t>
      </w:r>
      <w:r w:rsidR="00626DFE">
        <w:rPr>
          <w:b/>
          <w:u w:val="single"/>
          <w:lang w:val="en-US"/>
        </w:rPr>
        <w:t>aterial</w:t>
      </w:r>
      <w:r w:rsidRPr="00F503FE">
        <w:rPr>
          <w:b/>
          <w:u w:val="single"/>
          <w:lang w:val="en-US"/>
        </w:rPr>
        <w:t xml:space="preserve"> Table 3. </w:t>
      </w:r>
      <w:r w:rsidRPr="00F503FE">
        <w:rPr>
          <w:bCs/>
          <w:lang w:val="en-US"/>
        </w:rPr>
        <w:t>A summary of surgical techniques of staging laparoscopy in gastric cancer followed by peritoneal lavage assessment</w:t>
      </w:r>
      <w:r w:rsidRPr="007D72D9">
        <w:rPr>
          <w:color w:val="000000" w:themeColor="text1"/>
          <w:vertAlign w:val="superscript"/>
        </w:rPr>
        <w:t>.</w:t>
      </w:r>
      <w:r w:rsidR="007D72D9" w:rsidRPr="007D72D9">
        <w:rPr>
          <w:bCs/>
          <w:vertAlign w:val="superscript"/>
          <w:lang w:val="en-US"/>
        </w:rPr>
        <w:t xml:space="preserve"> </w:t>
      </w:r>
      <w:r w:rsidR="007D72D9" w:rsidRPr="007D72D9">
        <w:rPr>
          <w:bCs/>
          <w:vertAlign w:val="superscript"/>
          <w:lang w:val="en-US"/>
        </w:rPr>
        <w:t>2,11,12,14,15,20,26-</w:t>
      </w:r>
      <w:r w:rsidR="007D72D9">
        <w:rPr>
          <w:bCs/>
          <w:vertAlign w:val="superscript"/>
          <w:lang w:val="en-US"/>
        </w:rPr>
        <w:t>224,</w:t>
      </w:r>
    </w:p>
    <w:p w14:paraId="00E4B0AB" w14:textId="77777777" w:rsidR="00740195" w:rsidRPr="00F503FE" w:rsidRDefault="00740195" w:rsidP="00740195">
      <w:pPr>
        <w:rPr>
          <w:bCs/>
          <w:lang w:val="en-US"/>
        </w:rPr>
      </w:pPr>
    </w:p>
    <w:p w14:paraId="605A51E8" w14:textId="77777777" w:rsidR="00740195" w:rsidRPr="00F503FE" w:rsidRDefault="00740195" w:rsidP="00740195">
      <w:pPr>
        <w:rPr>
          <w:bCs/>
          <w:lang w:val="en-US"/>
        </w:rPr>
      </w:pPr>
    </w:p>
    <w:tbl>
      <w:tblPr>
        <w:tblStyle w:val="TableGrid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9"/>
        <w:gridCol w:w="2812"/>
        <w:gridCol w:w="2723"/>
      </w:tblGrid>
      <w:tr w:rsidR="00740195" w:rsidRPr="00F503FE" w14:paraId="0CEE065C" w14:textId="77777777" w:rsidTr="00C03FD4">
        <w:tc>
          <w:tcPr>
            <w:tcW w:w="3249" w:type="dxa"/>
            <w:tcBorders>
              <w:top w:val="single" w:sz="4" w:space="0" w:color="auto"/>
              <w:bottom w:val="single" w:sz="4" w:space="0" w:color="auto"/>
            </w:tcBorders>
          </w:tcPr>
          <w:p w14:paraId="04051D8F" w14:textId="77777777" w:rsidR="00740195" w:rsidRPr="00F503FE" w:rsidRDefault="00740195" w:rsidP="00C03FD4">
            <w:pPr>
              <w:rPr>
                <w:b/>
                <w:lang w:val="en-US"/>
              </w:rPr>
            </w:pPr>
            <w:r w:rsidRPr="00F503FE">
              <w:rPr>
                <w:b/>
                <w:lang w:val="en-US"/>
              </w:rPr>
              <w:t>Variable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</w:tcPr>
          <w:p w14:paraId="534BA195" w14:textId="77777777" w:rsidR="00740195" w:rsidRPr="00F503FE" w:rsidRDefault="00740195" w:rsidP="00C03FD4">
            <w:pPr>
              <w:jc w:val="center"/>
              <w:rPr>
                <w:b/>
                <w:lang w:val="en-US"/>
              </w:rPr>
            </w:pPr>
            <w:r w:rsidRPr="00F503FE">
              <w:rPr>
                <w:b/>
                <w:lang w:val="en-US"/>
              </w:rPr>
              <w:t>Technique / Outcome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14:paraId="1782B888" w14:textId="77777777" w:rsidR="00740195" w:rsidRPr="00F503FE" w:rsidRDefault="00740195" w:rsidP="00C03FD4">
            <w:pPr>
              <w:jc w:val="center"/>
              <w:rPr>
                <w:b/>
                <w:lang w:val="en-US"/>
              </w:rPr>
            </w:pPr>
            <w:r w:rsidRPr="00F503FE">
              <w:rPr>
                <w:b/>
                <w:lang w:val="en-US"/>
              </w:rPr>
              <w:t>Most used</w:t>
            </w:r>
          </w:p>
        </w:tc>
      </w:tr>
      <w:tr w:rsidR="00740195" w:rsidRPr="00F503FE" w14:paraId="73BFAAA9" w14:textId="77777777" w:rsidTr="00C03FD4">
        <w:tc>
          <w:tcPr>
            <w:tcW w:w="3249" w:type="dxa"/>
            <w:tcBorders>
              <w:top w:val="single" w:sz="4" w:space="0" w:color="auto"/>
            </w:tcBorders>
          </w:tcPr>
          <w:p w14:paraId="2276BFCE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Abdominal access</w:t>
            </w:r>
          </w:p>
        </w:tc>
        <w:tc>
          <w:tcPr>
            <w:tcW w:w="2812" w:type="dxa"/>
            <w:tcBorders>
              <w:top w:val="single" w:sz="4" w:space="0" w:color="auto"/>
            </w:tcBorders>
          </w:tcPr>
          <w:p w14:paraId="40A90725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open Hasson; Verres needle</w:t>
            </w:r>
          </w:p>
        </w:tc>
        <w:tc>
          <w:tcPr>
            <w:tcW w:w="2723" w:type="dxa"/>
            <w:tcBorders>
              <w:top w:val="single" w:sz="4" w:space="0" w:color="auto"/>
            </w:tcBorders>
          </w:tcPr>
          <w:p w14:paraId="2F83F0F5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Open Hasson</w:t>
            </w:r>
          </w:p>
        </w:tc>
      </w:tr>
      <w:tr w:rsidR="00740195" w:rsidRPr="00F503FE" w14:paraId="12AB6113" w14:textId="77777777" w:rsidTr="00C03FD4">
        <w:tc>
          <w:tcPr>
            <w:tcW w:w="3249" w:type="dxa"/>
          </w:tcPr>
          <w:p w14:paraId="1B03166C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neumoperitoneum</w:t>
            </w:r>
          </w:p>
          <w:p w14:paraId="607FFEFB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2965C38B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8-15mm Hg</w:t>
            </w:r>
          </w:p>
        </w:tc>
        <w:tc>
          <w:tcPr>
            <w:tcW w:w="2723" w:type="dxa"/>
          </w:tcPr>
          <w:p w14:paraId="400B759A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10-12mm Hg</w:t>
            </w:r>
          </w:p>
        </w:tc>
      </w:tr>
      <w:tr w:rsidR="00740195" w:rsidRPr="00F503FE" w14:paraId="1FF14D36" w14:textId="77777777" w:rsidTr="00C03FD4">
        <w:tc>
          <w:tcPr>
            <w:tcW w:w="3249" w:type="dxa"/>
          </w:tcPr>
          <w:p w14:paraId="53B7DE5B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Number of Ports/Trocars</w:t>
            </w:r>
          </w:p>
          <w:p w14:paraId="4FDA3BB3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0231186C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2-5</w:t>
            </w:r>
          </w:p>
        </w:tc>
        <w:tc>
          <w:tcPr>
            <w:tcW w:w="2723" w:type="dxa"/>
          </w:tcPr>
          <w:p w14:paraId="3082AB45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3</w:t>
            </w:r>
          </w:p>
        </w:tc>
      </w:tr>
      <w:tr w:rsidR="00740195" w:rsidRPr="00F503FE" w14:paraId="0262C813" w14:textId="77777777" w:rsidTr="00C03FD4">
        <w:tc>
          <w:tcPr>
            <w:tcW w:w="3249" w:type="dxa"/>
          </w:tcPr>
          <w:p w14:paraId="072BE49E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osition</w:t>
            </w:r>
          </w:p>
        </w:tc>
        <w:tc>
          <w:tcPr>
            <w:tcW w:w="2812" w:type="dxa"/>
          </w:tcPr>
          <w:p w14:paraId="39EE2644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RUQ, LUQ, (peri)umbilical right flank, left flank</w:t>
            </w:r>
          </w:p>
        </w:tc>
        <w:tc>
          <w:tcPr>
            <w:tcW w:w="2723" w:type="dxa"/>
          </w:tcPr>
          <w:p w14:paraId="003EC045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RUQ, LUQ, (peri)umbilical</w:t>
            </w:r>
          </w:p>
        </w:tc>
      </w:tr>
      <w:tr w:rsidR="00740195" w:rsidRPr="00F503FE" w14:paraId="3806C96C" w14:textId="77777777" w:rsidTr="00C03FD4">
        <w:tc>
          <w:tcPr>
            <w:tcW w:w="3249" w:type="dxa"/>
          </w:tcPr>
          <w:p w14:paraId="22A22C70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ize</w:t>
            </w:r>
          </w:p>
          <w:p w14:paraId="428F9AFE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1A39E5D1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5-12mm</w:t>
            </w:r>
          </w:p>
        </w:tc>
        <w:tc>
          <w:tcPr>
            <w:tcW w:w="2723" w:type="dxa"/>
          </w:tcPr>
          <w:p w14:paraId="3A32557F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5mm, 10mm, 12mm</w:t>
            </w:r>
          </w:p>
        </w:tc>
      </w:tr>
      <w:tr w:rsidR="00740195" w:rsidRPr="00F503FE" w14:paraId="735AF24B" w14:textId="77777777" w:rsidTr="00C03FD4">
        <w:tc>
          <w:tcPr>
            <w:tcW w:w="3249" w:type="dxa"/>
          </w:tcPr>
          <w:p w14:paraId="7769F75E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 xml:space="preserve">Scope </w:t>
            </w:r>
          </w:p>
          <w:p w14:paraId="3743C7C3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3E534BFF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0-30°</w:t>
            </w:r>
          </w:p>
        </w:tc>
        <w:tc>
          <w:tcPr>
            <w:tcW w:w="2723" w:type="dxa"/>
          </w:tcPr>
          <w:p w14:paraId="1C974C68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30°</w:t>
            </w:r>
          </w:p>
        </w:tc>
      </w:tr>
      <w:tr w:rsidR="00740195" w:rsidRPr="00F503FE" w14:paraId="36AE9D20" w14:textId="77777777" w:rsidTr="00C03FD4">
        <w:tc>
          <w:tcPr>
            <w:tcW w:w="3249" w:type="dxa"/>
          </w:tcPr>
          <w:p w14:paraId="030E1026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ositioning</w:t>
            </w:r>
          </w:p>
          <w:p w14:paraId="4D8E40AB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6553C92C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upine, French, lithotomy</w:t>
            </w:r>
          </w:p>
        </w:tc>
        <w:tc>
          <w:tcPr>
            <w:tcW w:w="2723" w:type="dxa"/>
          </w:tcPr>
          <w:p w14:paraId="5A5980CA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upine</w:t>
            </w:r>
          </w:p>
        </w:tc>
      </w:tr>
      <w:tr w:rsidR="00740195" w:rsidRPr="00F503FE" w14:paraId="28FCACE7" w14:textId="77777777" w:rsidTr="00C03FD4">
        <w:tc>
          <w:tcPr>
            <w:tcW w:w="3249" w:type="dxa"/>
          </w:tcPr>
          <w:p w14:paraId="63CEA300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Orientation of exploration</w:t>
            </w:r>
          </w:p>
        </w:tc>
        <w:tc>
          <w:tcPr>
            <w:tcW w:w="2812" w:type="dxa"/>
          </w:tcPr>
          <w:p w14:paraId="095010B1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Clockwise, Anti-clockwise</w:t>
            </w:r>
          </w:p>
        </w:tc>
        <w:tc>
          <w:tcPr>
            <w:tcW w:w="2723" w:type="dxa"/>
          </w:tcPr>
          <w:p w14:paraId="5F9D1A09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Clockwise</w:t>
            </w:r>
          </w:p>
        </w:tc>
      </w:tr>
      <w:tr w:rsidR="00740195" w:rsidRPr="00F503FE" w14:paraId="10D99D2C" w14:textId="77777777" w:rsidTr="00C03FD4">
        <w:tc>
          <w:tcPr>
            <w:tcW w:w="3249" w:type="dxa"/>
          </w:tcPr>
          <w:p w14:paraId="0081E766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Regions of exploration</w:t>
            </w:r>
          </w:p>
          <w:p w14:paraId="1296E07E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412EEA3C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3FDCE86F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18CDCA63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29D9E633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2760E8C7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4BCEE140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5AA42E9D" w14:textId="77777777" w:rsidR="00740195" w:rsidRPr="00F503FE" w:rsidRDefault="00740195" w:rsidP="00C03FD4">
            <w:pPr>
              <w:spacing w:line="276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tomach (primary tumor) local tumor ingrowth, peritoneal surface, greater omentum, liver, Treitz ligament, duodenum, pancreas, celiac trunk, spleen, hilum of the liver, hepatoduodenal ligament, foramen of Winslow, RUQ, LUQ , small bowel,</w:t>
            </w:r>
          </w:p>
        </w:tc>
        <w:tc>
          <w:tcPr>
            <w:tcW w:w="2723" w:type="dxa"/>
          </w:tcPr>
          <w:p w14:paraId="679D191F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rimary tumor, RUQ, LUQ, Liver, Small bowel, Pelvis, Spleen</w:t>
            </w:r>
          </w:p>
        </w:tc>
      </w:tr>
      <w:tr w:rsidR="00740195" w:rsidRPr="00F503FE" w14:paraId="3B8EC8C1" w14:textId="77777777" w:rsidTr="00C03FD4">
        <w:tc>
          <w:tcPr>
            <w:tcW w:w="3249" w:type="dxa"/>
          </w:tcPr>
          <w:p w14:paraId="076F4B79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Classification of peritoneal dissemination</w:t>
            </w:r>
          </w:p>
          <w:p w14:paraId="53AF140F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7EA158A4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CI, Japanese</w:t>
            </w:r>
          </w:p>
        </w:tc>
        <w:tc>
          <w:tcPr>
            <w:tcW w:w="2723" w:type="dxa"/>
          </w:tcPr>
          <w:p w14:paraId="0ED27994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CI</w:t>
            </w:r>
          </w:p>
        </w:tc>
      </w:tr>
      <w:tr w:rsidR="00740195" w:rsidRPr="00F503FE" w14:paraId="07C4BB89" w14:textId="77777777" w:rsidTr="00C03FD4">
        <w:tc>
          <w:tcPr>
            <w:tcW w:w="3249" w:type="dxa"/>
          </w:tcPr>
          <w:p w14:paraId="6FB87179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lastRenderedPageBreak/>
              <w:t>Complications</w:t>
            </w:r>
          </w:p>
          <w:p w14:paraId="11E6153D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42C97663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45CF9AC4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48713322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39C388B4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1D6023B4" w14:textId="77777777" w:rsidR="00740195" w:rsidRPr="00F503FE" w:rsidRDefault="00740195" w:rsidP="00C03FD4">
            <w:pPr>
              <w:spacing w:line="276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Pulmonary infection, diaphragmatic perforation, myocardial infarction, blood loss, intestinal perforation, pneumothorax, vascular injury</w:t>
            </w:r>
          </w:p>
        </w:tc>
        <w:tc>
          <w:tcPr>
            <w:tcW w:w="2723" w:type="dxa"/>
          </w:tcPr>
          <w:p w14:paraId="0C4680B8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Intestinal perforation</w:t>
            </w:r>
          </w:p>
        </w:tc>
      </w:tr>
      <w:tr w:rsidR="00740195" w:rsidRPr="00F503FE" w14:paraId="48767B48" w14:textId="77777777" w:rsidTr="00C03FD4">
        <w:tc>
          <w:tcPr>
            <w:tcW w:w="3249" w:type="dxa"/>
          </w:tcPr>
          <w:p w14:paraId="215B1C16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Timing of peritoneal lavage</w:t>
            </w:r>
          </w:p>
          <w:p w14:paraId="3F513D00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2A9E0E01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  <w:p w14:paraId="0C8C1083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74622463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Beginning of the procedure, end of the procedure</w:t>
            </w:r>
          </w:p>
        </w:tc>
        <w:tc>
          <w:tcPr>
            <w:tcW w:w="2723" w:type="dxa"/>
          </w:tcPr>
          <w:p w14:paraId="741AF002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Beginning of the procedure</w:t>
            </w:r>
          </w:p>
        </w:tc>
      </w:tr>
      <w:tr w:rsidR="00740195" w:rsidRPr="00F503FE" w14:paraId="1C677CC5" w14:textId="77777777" w:rsidTr="00C03FD4">
        <w:tc>
          <w:tcPr>
            <w:tcW w:w="3249" w:type="dxa"/>
          </w:tcPr>
          <w:p w14:paraId="04644B0F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Intraoperative presence of ascites</w:t>
            </w:r>
          </w:p>
          <w:p w14:paraId="16A02005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17F921AE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ample for cytological examination</w:t>
            </w:r>
          </w:p>
        </w:tc>
        <w:tc>
          <w:tcPr>
            <w:tcW w:w="2723" w:type="dxa"/>
          </w:tcPr>
          <w:p w14:paraId="4B8DDD16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Sample for cytological examination</w:t>
            </w:r>
          </w:p>
        </w:tc>
      </w:tr>
      <w:tr w:rsidR="00740195" w:rsidRPr="00F503FE" w14:paraId="229A589D" w14:textId="77777777" w:rsidTr="00C03FD4">
        <w:tc>
          <w:tcPr>
            <w:tcW w:w="3249" w:type="dxa"/>
          </w:tcPr>
          <w:p w14:paraId="492A5AFF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Time between lavage and fluid aspiration</w:t>
            </w:r>
          </w:p>
          <w:p w14:paraId="78F1C2C6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6DCA1379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3-5 min</w:t>
            </w:r>
          </w:p>
        </w:tc>
        <w:tc>
          <w:tcPr>
            <w:tcW w:w="2723" w:type="dxa"/>
          </w:tcPr>
          <w:p w14:paraId="7C59F85F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3min</w:t>
            </w:r>
          </w:p>
        </w:tc>
      </w:tr>
      <w:tr w:rsidR="00740195" w:rsidRPr="00F503FE" w14:paraId="033B34EE" w14:textId="77777777" w:rsidTr="00C03FD4">
        <w:tc>
          <w:tcPr>
            <w:tcW w:w="3249" w:type="dxa"/>
          </w:tcPr>
          <w:p w14:paraId="16463B81" w14:textId="77777777" w:rsidR="00740195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Volume of fluid aspiration</w:t>
            </w:r>
          </w:p>
          <w:p w14:paraId="1F658DBF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</w:p>
        </w:tc>
        <w:tc>
          <w:tcPr>
            <w:tcW w:w="2812" w:type="dxa"/>
          </w:tcPr>
          <w:p w14:paraId="15FB8F9D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50-1000ml</w:t>
            </w:r>
          </w:p>
        </w:tc>
        <w:tc>
          <w:tcPr>
            <w:tcW w:w="2723" w:type="dxa"/>
          </w:tcPr>
          <w:p w14:paraId="6EC1287D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200ml</w:t>
            </w:r>
          </w:p>
        </w:tc>
      </w:tr>
      <w:tr w:rsidR="00740195" w:rsidRPr="00F503FE" w14:paraId="09A4910E" w14:textId="77777777" w:rsidTr="00C03FD4">
        <w:tc>
          <w:tcPr>
            <w:tcW w:w="3249" w:type="dxa"/>
          </w:tcPr>
          <w:p w14:paraId="116A4922" w14:textId="77777777" w:rsidR="00740195" w:rsidRPr="00F503FE" w:rsidRDefault="00740195" w:rsidP="00C03FD4">
            <w:pPr>
              <w:spacing w:line="360" w:lineRule="auto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Volume of fluid sent for cytology</w:t>
            </w:r>
          </w:p>
        </w:tc>
        <w:tc>
          <w:tcPr>
            <w:tcW w:w="2812" w:type="dxa"/>
          </w:tcPr>
          <w:p w14:paraId="35845973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30-400ml</w:t>
            </w:r>
          </w:p>
        </w:tc>
        <w:tc>
          <w:tcPr>
            <w:tcW w:w="2723" w:type="dxa"/>
          </w:tcPr>
          <w:p w14:paraId="31684ED2" w14:textId="77777777" w:rsidR="00740195" w:rsidRPr="00F503FE" w:rsidRDefault="00740195" w:rsidP="00C03FD4">
            <w:pPr>
              <w:spacing w:line="360" w:lineRule="auto"/>
              <w:jc w:val="center"/>
              <w:rPr>
                <w:bCs/>
                <w:lang w:val="en-US"/>
              </w:rPr>
            </w:pPr>
            <w:r w:rsidRPr="00F503FE">
              <w:rPr>
                <w:bCs/>
                <w:lang w:val="en-US"/>
              </w:rPr>
              <w:t>100ml</w:t>
            </w:r>
          </w:p>
        </w:tc>
      </w:tr>
    </w:tbl>
    <w:p w14:paraId="095D737F" w14:textId="77777777" w:rsidR="00740195" w:rsidRPr="00F503FE" w:rsidRDefault="00740195" w:rsidP="00740195">
      <w:pPr>
        <w:rPr>
          <w:b/>
          <w:u w:val="single"/>
          <w:lang w:val="en-US"/>
        </w:rPr>
      </w:pPr>
    </w:p>
    <w:p w14:paraId="61248575" w14:textId="77777777" w:rsidR="00740195" w:rsidRDefault="00740195" w:rsidP="00740195">
      <w:pPr>
        <w:rPr>
          <w:b/>
          <w:u w:val="single"/>
          <w:lang w:val="en-US"/>
        </w:rPr>
      </w:pPr>
      <w:r w:rsidRPr="00F503FE">
        <w:rPr>
          <w:b/>
          <w:noProof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B0140B" wp14:editId="7EFDDA89">
                <wp:simplePos x="0" y="0"/>
                <wp:positionH relativeFrom="margin">
                  <wp:posOffset>-99060</wp:posOffset>
                </wp:positionH>
                <wp:positionV relativeFrom="paragraph">
                  <wp:posOffset>55880</wp:posOffset>
                </wp:positionV>
                <wp:extent cx="5730240" cy="518160"/>
                <wp:effectExtent l="0" t="0" r="3810" b="0"/>
                <wp:wrapNone/>
                <wp:docPr id="181669446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0240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23ACFE" w14:textId="77777777" w:rsidR="00740195" w:rsidRPr="00F503FE" w:rsidRDefault="00740195" w:rsidP="00740195">
                            <w:pPr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F503FE">
                              <w:rPr>
                                <w:sz w:val="20"/>
                                <w:szCs w:val="20"/>
                                <w:lang w:val="en-US"/>
                              </w:rPr>
                              <w:t>RUQ – right upper quadrant, LUQ – left upper quadrant, PCI – peritoneal cancer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B0140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7.8pt;margin-top:4.4pt;width:451.2pt;height:40.8pt;z-index:251659264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" fillcolor="white [3201]" stroked="f" strokeweight=".5pt">
                <v:textbox>
                  <w:txbxContent>
                    <w:p w14:paraId="1323ACFE" w14:textId="77777777" w:rsidR="00740195" w:rsidRPr="00F503FE" w:rsidRDefault="00740195" w:rsidP="00740195">
                      <w:pPr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F503FE">
                        <w:rPr>
                          <w:sz w:val="20"/>
                          <w:szCs w:val="20"/>
                          <w:lang w:val="en-US"/>
                        </w:rPr>
                        <w:t xml:space="preserve">RUQ – right upper quadrant, LUQ – left upper quadrant, PCI – peritoneal cancer </w:t>
                      </w:r>
                      <w:proofErr w:type="gramStart"/>
                      <w:r w:rsidRPr="00F503FE">
                        <w:rPr>
                          <w:sz w:val="20"/>
                          <w:szCs w:val="20"/>
                          <w:lang w:val="en-US"/>
                        </w:rPr>
                        <w:t>index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120CDCB" w14:textId="77777777" w:rsidR="00740195" w:rsidRDefault="00740195" w:rsidP="00740195">
      <w:pPr>
        <w:rPr>
          <w:b/>
          <w:u w:val="single"/>
          <w:lang w:val="en-US"/>
        </w:rPr>
      </w:pPr>
    </w:p>
    <w:p w14:paraId="7283BAFC" w14:textId="77777777" w:rsidR="00740195" w:rsidRDefault="00740195" w:rsidP="00740195">
      <w:pPr>
        <w:rPr>
          <w:b/>
          <w:u w:val="single"/>
          <w:lang w:val="en-US"/>
        </w:rPr>
      </w:pPr>
    </w:p>
    <w:p w14:paraId="42A9585F" w14:textId="77777777" w:rsidR="00740195" w:rsidRDefault="00740195" w:rsidP="00740195">
      <w:pPr>
        <w:rPr>
          <w:b/>
          <w:u w:val="single"/>
          <w:lang w:val="en-US"/>
        </w:rPr>
      </w:pPr>
    </w:p>
    <w:p w14:paraId="2E418AE0" w14:textId="77777777" w:rsidR="00DA02E3" w:rsidRDefault="00DA02E3"/>
    <w:p w14:paraId="739A0AD1" w14:textId="77777777" w:rsidR="00626DFE" w:rsidRDefault="00626DFE"/>
    <w:p w14:paraId="024C607F" w14:textId="77777777" w:rsidR="00626DFE" w:rsidRDefault="00626DFE"/>
    <w:p w14:paraId="45472CF4" w14:textId="4F0F1AF1" w:rsidR="00740195" w:rsidRPr="00740195" w:rsidRDefault="00740195" w:rsidP="00740195">
      <w:pPr>
        <w:spacing w:line="480" w:lineRule="auto"/>
        <w:rPr>
          <w:lang w:val="pl-PL"/>
        </w:rPr>
      </w:pPr>
    </w:p>
    <w:sectPr w:rsidR="00740195" w:rsidRPr="00740195" w:rsidSect="005558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195"/>
    <w:rsid w:val="001B4BE5"/>
    <w:rsid w:val="001D3AA1"/>
    <w:rsid w:val="0055586F"/>
    <w:rsid w:val="00626DFE"/>
    <w:rsid w:val="00667225"/>
    <w:rsid w:val="00740195"/>
    <w:rsid w:val="007D72D9"/>
    <w:rsid w:val="00DA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CCEF74"/>
  <w15:chartTrackingRefBased/>
  <w15:docId w15:val="{6824E4FD-1E0D-4D28-B301-C1B41ACA1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1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0195"/>
    <w:pPr>
      <w:spacing w:after="0" w:line="240" w:lineRule="auto"/>
    </w:pPr>
    <w:rPr>
      <w:sz w:val="24"/>
      <w:szCs w:val="24"/>
      <w:lang w:val="el-G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74019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40195"/>
    <w:rPr>
      <w:rFonts w:ascii="Times New Roman" w:eastAsia="Times New Roman" w:hAnsi="Times New Roman" w:cs="Times New Roman"/>
      <w:noProof/>
      <w:sz w:val="24"/>
      <w:szCs w:val="24"/>
      <w:lang w:val="el-GR" w:eastAsia="el-GR"/>
      <w14:ligatures w14:val="none"/>
    </w:rPr>
  </w:style>
  <w:style w:type="paragraph" w:styleId="NormalWeb">
    <w:name w:val="Normal (Web)"/>
    <w:basedOn w:val="Normal"/>
    <w:uiPriority w:val="99"/>
    <w:unhideWhenUsed/>
    <w:rsid w:val="00626DFE"/>
    <w:pPr>
      <w:spacing w:before="100" w:beforeAutospacing="1" w:after="100" w:afterAutospacing="1"/>
    </w:pPr>
  </w:style>
  <w:style w:type="paragraph" w:customStyle="1" w:styleId="paragraph">
    <w:name w:val="paragraph"/>
    <w:basedOn w:val="Normal"/>
    <w:link w:val="paragraphZnak"/>
    <w:rsid w:val="00626DFE"/>
    <w:pPr>
      <w:spacing w:before="100" w:beforeAutospacing="1" w:after="100" w:afterAutospacing="1"/>
    </w:pPr>
    <w:rPr>
      <w:lang w:val="en-US" w:eastAsia="en-US"/>
    </w:rPr>
  </w:style>
  <w:style w:type="character" w:customStyle="1" w:styleId="paragraphZnak">
    <w:name w:val="paragraph Znak"/>
    <w:basedOn w:val="DefaultParagraphFont"/>
    <w:link w:val="paragraph"/>
    <w:rsid w:val="00626DFE"/>
    <w:rPr>
      <w:rFonts w:ascii="Times New Roman" w:eastAsia="Times New Roman" w:hAnsi="Times New Roman" w:cs="Times New Roman"/>
      <w:sz w:val="24"/>
      <w:szCs w:val="24"/>
      <w14:ligatures w14:val="none"/>
    </w:rPr>
  </w:style>
  <w:style w:type="table" w:styleId="GridTable3-Accent3">
    <w:name w:val="Grid Table 3 Accent 3"/>
    <w:basedOn w:val="TableNormal"/>
    <w:uiPriority w:val="48"/>
    <w:rsid w:val="00626DFE"/>
    <w:pPr>
      <w:spacing w:after="0" w:line="240" w:lineRule="auto"/>
    </w:pPr>
    <w:rPr>
      <w:sz w:val="24"/>
      <w:szCs w:val="24"/>
      <w:lang w:val="el-GR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56</Words>
  <Characters>6594</Characters>
  <Application>Microsoft Office Word</Application>
  <DocSecurity>0</DocSecurity>
  <Lines>54</Lines>
  <Paragraphs>15</Paragraphs>
  <ScaleCrop>false</ScaleCrop>
  <Company/>
  <LinksUpToDate>false</LinksUpToDate>
  <CharactersWithSpaces>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 Rawicz-Pruszyński</dc:creator>
  <cp:keywords/>
  <dc:description/>
  <cp:lastModifiedBy>Karol Rawicz-Pruszyński</cp:lastModifiedBy>
  <cp:revision>4</cp:revision>
  <dcterms:created xsi:type="dcterms:W3CDTF">2023-08-02T13:20:00Z</dcterms:created>
  <dcterms:modified xsi:type="dcterms:W3CDTF">2023-08-02T13:38:00Z</dcterms:modified>
</cp:coreProperties>
</file>